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2C7EF" w14:textId="469FEB79" w:rsidR="00981A35" w:rsidRPr="00FB534C" w:rsidRDefault="005442E5" w:rsidP="005442E5">
      <w:pPr>
        <w:spacing w:line="240" w:lineRule="auto"/>
        <w:jc w:val="center"/>
        <w:rPr>
          <w:rFonts w:ascii="Georgia" w:hAnsi="Georgia"/>
          <w:sz w:val="24"/>
          <w:szCs w:val="24"/>
          <w:lang w:val="en-US"/>
        </w:rPr>
      </w:pPr>
      <w:r>
        <w:rPr>
          <w:rFonts w:ascii="Georgia" w:hAnsi="Georgia"/>
          <w:b/>
          <w:bCs/>
          <w:sz w:val="24"/>
          <w:szCs w:val="24"/>
          <w:lang w:val="en-US"/>
        </w:rPr>
        <w:t xml:space="preserve">Table </w:t>
      </w:r>
      <w:r w:rsidR="003F74F3">
        <w:rPr>
          <w:rFonts w:ascii="Georgia" w:hAnsi="Georgia"/>
          <w:b/>
          <w:bCs/>
          <w:sz w:val="24"/>
          <w:szCs w:val="24"/>
          <w:lang w:val="en-US"/>
        </w:rPr>
        <w:t>1s</w:t>
      </w:r>
      <w:r>
        <w:rPr>
          <w:rFonts w:ascii="Georgia" w:hAnsi="Georgia"/>
          <w:b/>
          <w:bCs/>
          <w:sz w:val="24"/>
          <w:szCs w:val="24"/>
          <w:lang w:val="en-US"/>
        </w:rPr>
        <w:t xml:space="preserve">: Frequency of </w:t>
      </w:r>
      <w:r w:rsidR="006F6306">
        <w:rPr>
          <w:rFonts w:ascii="Georgia" w:hAnsi="Georgia"/>
          <w:b/>
          <w:bCs/>
          <w:sz w:val="24"/>
          <w:szCs w:val="24"/>
          <w:lang w:val="en-US"/>
        </w:rPr>
        <w:t xml:space="preserve">Postpartum </w:t>
      </w:r>
      <w:r w:rsidRPr="00FB534C">
        <w:rPr>
          <w:rFonts w:ascii="Georgia" w:hAnsi="Georgia"/>
          <w:b/>
          <w:bCs/>
          <w:sz w:val="24"/>
          <w:szCs w:val="24"/>
          <w:lang w:val="en-US"/>
        </w:rPr>
        <w:t xml:space="preserve">Contraceptive </w:t>
      </w:r>
      <w:r>
        <w:rPr>
          <w:rFonts w:ascii="Georgia" w:hAnsi="Georgia"/>
          <w:b/>
          <w:bCs/>
          <w:sz w:val="24"/>
          <w:szCs w:val="24"/>
          <w:lang w:val="en-US"/>
        </w:rPr>
        <w:t xml:space="preserve">Methods </w:t>
      </w:r>
      <w:r w:rsidR="0047107A" w:rsidRPr="00FB534C">
        <w:rPr>
          <w:rFonts w:ascii="Georgia" w:hAnsi="Georgia"/>
          <w:b/>
          <w:bCs/>
          <w:sz w:val="24"/>
          <w:szCs w:val="24"/>
          <w:lang w:val="en-US"/>
        </w:rPr>
        <w:t>Use</w:t>
      </w:r>
      <w:r>
        <w:rPr>
          <w:rFonts w:ascii="Georgia" w:hAnsi="Georgia"/>
          <w:b/>
          <w:bCs/>
          <w:sz w:val="24"/>
          <w:szCs w:val="24"/>
          <w:lang w:val="en-US"/>
        </w:rPr>
        <w:t xml:space="preserve"> </w:t>
      </w:r>
    </w:p>
    <w:tbl>
      <w:tblPr>
        <w:tblpPr w:leftFromText="180" w:rightFromText="180" w:vertAnchor="page" w:horzAnchor="margin" w:tblpY="2101"/>
        <w:tblW w:w="9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586"/>
        <w:gridCol w:w="2433"/>
        <w:gridCol w:w="2295"/>
      </w:tblGrid>
      <w:tr w:rsidR="0027753C" w14:paraId="1A4692AC" w14:textId="77777777" w:rsidTr="0027753C">
        <w:trPr>
          <w:trHeight w:val="486"/>
        </w:trPr>
        <w:tc>
          <w:tcPr>
            <w:tcW w:w="9314" w:type="dxa"/>
            <w:gridSpan w:val="3"/>
          </w:tcPr>
          <w:p w14:paraId="7FCA986D" w14:textId="5F622533" w:rsidR="0027753C" w:rsidRPr="0027753C" w:rsidRDefault="0027753C" w:rsidP="0027753C">
            <w:pPr>
              <w:spacing w:line="360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27753C">
              <w:rPr>
                <w:rFonts w:asciiTheme="majorHAnsi" w:hAnsiTheme="majorHAnsi" w:cstheme="majorHAnsi"/>
                <w:b/>
                <w:bCs/>
                <w:lang w:val="en-US"/>
              </w:rPr>
              <w:t>Contraceptive Method</w:t>
            </w:r>
            <w:r w:rsidRPr="0027753C">
              <w:rPr>
                <w:rFonts w:asciiTheme="majorHAnsi" w:hAnsiTheme="majorHAnsi" w:cstheme="majorHAnsi"/>
                <w:b/>
                <w:bCs/>
                <w:lang w:val="en-US"/>
              </w:rPr>
              <w:tab/>
            </w:r>
            <w:r w:rsidRPr="0027753C">
              <w:rPr>
                <w:rFonts w:asciiTheme="majorHAnsi" w:hAnsiTheme="majorHAnsi" w:cstheme="majorHAnsi"/>
                <w:b/>
                <w:bCs/>
                <w:lang w:val="en-US"/>
              </w:rPr>
              <w:tab/>
            </w:r>
            <w:r w:rsidRPr="0027753C">
              <w:rPr>
                <w:rFonts w:asciiTheme="majorHAnsi" w:hAnsiTheme="majorHAnsi" w:cstheme="majorHAnsi"/>
                <w:b/>
                <w:bCs/>
                <w:lang w:val="en-US"/>
              </w:rPr>
              <w:tab/>
              <w:t xml:space="preserve">  </w:t>
            </w:r>
            <w:r w:rsidR="00FD5177">
              <w:rPr>
                <w:rFonts w:asciiTheme="majorHAnsi" w:hAnsiTheme="majorHAnsi" w:cstheme="majorHAnsi"/>
                <w:b/>
                <w:bCs/>
                <w:lang w:val="en-US"/>
              </w:rPr>
              <w:t xml:space="preserve">               </w:t>
            </w:r>
            <w:r w:rsidR="00FD5177">
              <w:rPr>
                <w:rFonts w:asciiTheme="majorHAnsi" w:hAnsiTheme="majorHAnsi" w:cstheme="majorHAnsi"/>
                <w:b/>
                <w:bCs/>
                <w:lang w:val="en-US"/>
              </w:rPr>
              <w:tab/>
            </w:r>
            <w:r w:rsidR="00FD5177" w:rsidRPr="0027753C">
              <w:rPr>
                <w:rFonts w:asciiTheme="majorHAnsi" w:hAnsiTheme="majorHAnsi" w:cstheme="majorHAnsi"/>
                <w:b/>
                <w:bCs/>
                <w:lang w:val="en-US"/>
              </w:rPr>
              <w:t xml:space="preserve"> Frequency</w:t>
            </w:r>
            <w:r w:rsidRPr="0027753C">
              <w:rPr>
                <w:rFonts w:asciiTheme="majorHAnsi" w:hAnsiTheme="majorHAnsi" w:cstheme="majorHAnsi"/>
                <w:b/>
                <w:bCs/>
                <w:lang w:val="en-US"/>
              </w:rPr>
              <w:tab/>
            </w:r>
            <w:r w:rsidRPr="0027753C">
              <w:rPr>
                <w:rFonts w:asciiTheme="majorHAnsi" w:hAnsiTheme="majorHAnsi" w:cstheme="majorHAnsi"/>
                <w:b/>
                <w:bCs/>
                <w:lang w:val="en-US"/>
              </w:rPr>
              <w:tab/>
            </w:r>
            <w:r w:rsidR="00FD5177">
              <w:rPr>
                <w:rFonts w:asciiTheme="majorHAnsi" w:hAnsiTheme="majorHAnsi" w:cstheme="majorHAnsi"/>
                <w:b/>
                <w:bCs/>
                <w:lang w:val="en-US"/>
              </w:rPr>
              <w:t xml:space="preserve">   </w:t>
            </w:r>
            <w:r w:rsidRPr="0027753C">
              <w:rPr>
                <w:rFonts w:asciiTheme="majorHAnsi" w:hAnsiTheme="majorHAnsi" w:cstheme="majorHAnsi"/>
                <w:b/>
                <w:bCs/>
                <w:lang w:val="en-US"/>
              </w:rPr>
              <w:t>Percentage</w:t>
            </w:r>
          </w:p>
        </w:tc>
      </w:tr>
      <w:tr w:rsidR="0027753C" w14:paraId="781967D9" w14:textId="77777777" w:rsidTr="0027753C">
        <w:trPr>
          <w:trHeight w:val="5399"/>
        </w:trPr>
        <w:tc>
          <w:tcPr>
            <w:tcW w:w="4586" w:type="dxa"/>
          </w:tcPr>
          <w:p w14:paraId="20759ABE" w14:textId="258A2135" w:rsidR="0027753C" w:rsidRDefault="0027753C" w:rsidP="0027753C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Not using Contraceptive</w:t>
            </w:r>
          </w:p>
          <w:p w14:paraId="3F28BAD5" w14:textId="7AC4D037" w:rsidR="00AD1F00" w:rsidRPr="00144BD8" w:rsidRDefault="00AD1F00" w:rsidP="0027753C">
            <w:pPr>
              <w:spacing w:line="360" w:lineRule="auto"/>
              <w:rPr>
                <w:rFonts w:asciiTheme="majorHAnsi" w:hAnsiTheme="majorHAnsi" w:cstheme="majorHAnsi"/>
                <w:b/>
                <w:bCs/>
                <w:i/>
                <w:iCs/>
                <w:u w:val="single"/>
                <w:lang w:val="en-US"/>
              </w:rPr>
            </w:pPr>
            <w:r w:rsidRPr="00144BD8">
              <w:rPr>
                <w:rFonts w:asciiTheme="majorHAnsi" w:hAnsiTheme="majorHAnsi" w:cstheme="majorHAnsi"/>
                <w:b/>
                <w:bCs/>
                <w:i/>
                <w:iCs/>
                <w:u w:val="single"/>
                <w:lang w:val="en-US"/>
              </w:rPr>
              <w:t xml:space="preserve">Modern method </w:t>
            </w:r>
          </w:p>
          <w:p w14:paraId="5ABE1EB9" w14:textId="77777777" w:rsidR="0027753C" w:rsidRPr="0027753C" w:rsidRDefault="0027753C" w:rsidP="0027753C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Pills</w:t>
            </w:r>
          </w:p>
          <w:p w14:paraId="4AAD85C9" w14:textId="77777777" w:rsidR="0027753C" w:rsidRPr="0027753C" w:rsidRDefault="0027753C" w:rsidP="0027753C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Injection</w:t>
            </w:r>
          </w:p>
          <w:p w14:paraId="7DF23D0B" w14:textId="379D4E74" w:rsidR="0027753C" w:rsidRPr="0027753C" w:rsidRDefault="00EE4BBC" w:rsidP="0027753C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Intrauterine </w:t>
            </w:r>
            <w:r w:rsidR="005974F3">
              <w:rPr>
                <w:rFonts w:asciiTheme="majorHAnsi" w:hAnsiTheme="majorHAnsi" w:cstheme="majorHAnsi"/>
                <w:lang w:val="en-US"/>
              </w:rPr>
              <w:t>device (</w:t>
            </w:r>
            <w:r>
              <w:rPr>
                <w:rFonts w:asciiTheme="majorHAnsi" w:hAnsiTheme="majorHAnsi" w:cstheme="majorHAnsi"/>
                <w:lang w:val="en-US"/>
              </w:rPr>
              <w:t>IUD)</w:t>
            </w:r>
          </w:p>
          <w:p w14:paraId="511CC4B5" w14:textId="77777777" w:rsidR="0027753C" w:rsidRPr="0027753C" w:rsidRDefault="0027753C" w:rsidP="0027753C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Male Condom</w:t>
            </w:r>
          </w:p>
          <w:p w14:paraId="57B33B61" w14:textId="2A1A3552" w:rsidR="0027753C" w:rsidRDefault="0027753C" w:rsidP="0027753C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Sterilization</w:t>
            </w:r>
          </w:p>
          <w:p w14:paraId="590C23D8" w14:textId="77777777" w:rsidR="00FC7CE6" w:rsidRPr="0027753C" w:rsidRDefault="00FC7CE6" w:rsidP="00FC7CE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Implants/Nonimplant</w:t>
            </w:r>
          </w:p>
          <w:p w14:paraId="6F7CB205" w14:textId="77777777" w:rsidR="00FC7CE6" w:rsidRPr="0027753C" w:rsidRDefault="00FC7CE6" w:rsidP="00FC7CE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Emergency Contraception</w:t>
            </w:r>
          </w:p>
          <w:p w14:paraId="6028D033" w14:textId="77777777" w:rsidR="00FC7CE6" w:rsidRPr="0027753C" w:rsidRDefault="00FC7CE6" w:rsidP="00FC7CE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Other modern methods</w:t>
            </w:r>
          </w:p>
          <w:p w14:paraId="0866517C" w14:textId="5850AD6E" w:rsidR="000B21DA" w:rsidRPr="00144BD8" w:rsidRDefault="00853F2F" w:rsidP="00853F2F">
            <w:pPr>
              <w:spacing w:line="360" w:lineRule="auto"/>
              <w:rPr>
                <w:rFonts w:asciiTheme="majorHAnsi" w:hAnsiTheme="majorHAnsi" w:cstheme="majorHAnsi"/>
                <w:b/>
                <w:bCs/>
                <w:i/>
                <w:iCs/>
                <w:u w:val="single"/>
                <w:lang w:val="en-US"/>
              </w:rPr>
            </w:pPr>
            <w:r w:rsidRPr="00144BD8">
              <w:rPr>
                <w:rFonts w:asciiTheme="majorHAnsi" w:hAnsiTheme="majorHAnsi" w:cstheme="majorHAnsi"/>
                <w:b/>
                <w:bCs/>
                <w:i/>
                <w:iCs/>
                <w:u w:val="single"/>
                <w:lang w:val="en-US"/>
              </w:rPr>
              <w:t>Natural/traditional method</w:t>
            </w:r>
          </w:p>
          <w:p w14:paraId="11F9DA19" w14:textId="6B74D646" w:rsidR="0027753C" w:rsidRDefault="0027753C" w:rsidP="0027753C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Periodic Abstinence</w:t>
            </w:r>
          </w:p>
          <w:p w14:paraId="3930AD1A" w14:textId="77777777" w:rsidR="0027753C" w:rsidRPr="0027753C" w:rsidRDefault="0027753C" w:rsidP="0027753C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Withdrawal</w:t>
            </w:r>
          </w:p>
          <w:p w14:paraId="1B6D84E1" w14:textId="77777777" w:rsidR="0027753C" w:rsidRPr="0027753C" w:rsidRDefault="0027753C" w:rsidP="0027753C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Other traditional Methods</w:t>
            </w:r>
          </w:p>
          <w:p w14:paraId="4288E182" w14:textId="77777777" w:rsidR="0027753C" w:rsidRPr="0027753C" w:rsidRDefault="0027753C" w:rsidP="0027753C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Lactational amenorrhea</w:t>
            </w:r>
          </w:p>
          <w:p w14:paraId="08CFDBD2" w14:textId="77777777" w:rsidR="0027753C" w:rsidRPr="0027753C" w:rsidRDefault="0027753C" w:rsidP="0027753C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Standards days methods</w:t>
            </w:r>
          </w:p>
        </w:tc>
        <w:tc>
          <w:tcPr>
            <w:tcW w:w="2433" w:type="dxa"/>
          </w:tcPr>
          <w:p w14:paraId="2930CF72" w14:textId="18944949" w:rsidR="0027753C" w:rsidRDefault="0027753C" w:rsidP="00FD517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24618</w:t>
            </w:r>
          </w:p>
          <w:p w14:paraId="0BCC2913" w14:textId="77777777" w:rsidR="00AD1F00" w:rsidRPr="0027753C" w:rsidRDefault="00AD1F00" w:rsidP="00FD517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  <w:p w14:paraId="50931F2E" w14:textId="77777777" w:rsidR="0027753C" w:rsidRPr="0027753C" w:rsidRDefault="0027753C" w:rsidP="00FD517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247</w:t>
            </w:r>
          </w:p>
          <w:p w14:paraId="37200E97" w14:textId="77777777" w:rsidR="0027753C" w:rsidRPr="0027753C" w:rsidRDefault="0027753C" w:rsidP="00FD517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59</w:t>
            </w:r>
          </w:p>
          <w:p w14:paraId="63DC7964" w14:textId="77777777" w:rsidR="0027753C" w:rsidRPr="0027753C" w:rsidRDefault="0027753C" w:rsidP="00FD517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591</w:t>
            </w:r>
          </w:p>
          <w:p w14:paraId="1C29D68F" w14:textId="77777777" w:rsidR="0027753C" w:rsidRPr="0027753C" w:rsidRDefault="0027753C" w:rsidP="00FD517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327</w:t>
            </w:r>
          </w:p>
          <w:p w14:paraId="0C18EEA4" w14:textId="1152CFFE" w:rsidR="0027753C" w:rsidRDefault="0027753C" w:rsidP="00FD517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27</w:t>
            </w:r>
          </w:p>
          <w:p w14:paraId="3729C9F8" w14:textId="77777777" w:rsidR="000B21DA" w:rsidRPr="0027753C" w:rsidRDefault="000B21DA" w:rsidP="000B21DA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449</w:t>
            </w:r>
          </w:p>
          <w:p w14:paraId="5006C4DC" w14:textId="77777777" w:rsidR="00FC7CE6" w:rsidRPr="0027753C" w:rsidRDefault="00FC7CE6" w:rsidP="00FC7CE6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10</w:t>
            </w:r>
          </w:p>
          <w:p w14:paraId="31020FED" w14:textId="2EBB0F94" w:rsidR="000B21DA" w:rsidRDefault="00FC7CE6" w:rsidP="00FD517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</w:t>
            </w:r>
          </w:p>
          <w:p w14:paraId="3262B215" w14:textId="77777777" w:rsidR="00853F2F" w:rsidRDefault="00853F2F" w:rsidP="00FD517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  <w:p w14:paraId="3387B004" w14:textId="2E4BF0D4" w:rsidR="0027753C" w:rsidRDefault="0027753C" w:rsidP="00FD517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171</w:t>
            </w:r>
          </w:p>
          <w:p w14:paraId="77786A42" w14:textId="77777777" w:rsidR="0027753C" w:rsidRPr="0027753C" w:rsidRDefault="0027753C" w:rsidP="00FD517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406</w:t>
            </w:r>
          </w:p>
          <w:p w14:paraId="203259AB" w14:textId="6D6D4F99" w:rsidR="0027753C" w:rsidRPr="0027753C" w:rsidRDefault="0027753C" w:rsidP="00FC7CE6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233</w:t>
            </w:r>
          </w:p>
          <w:p w14:paraId="392793F1" w14:textId="1EA61F24" w:rsidR="0027753C" w:rsidRPr="0027753C" w:rsidRDefault="0027753C" w:rsidP="00FC7CE6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892</w:t>
            </w:r>
          </w:p>
          <w:p w14:paraId="3E63504E" w14:textId="77777777" w:rsidR="0027753C" w:rsidRPr="0027753C" w:rsidRDefault="0027753C" w:rsidP="00FD517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6</w:t>
            </w:r>
          </w:p>
        </w:tc>
        <w:tc>
          <w:tcPr>
            <w:tcW w:w="2295" w:type="dxa"/>
          </w:tcPr>
          <w:p w14:paraId="030C8C51" w14:textId="3250702E" w:rsidR="0027753C" w:rsidRDefault="0027753C" w:rsidP="00FD517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88%</w:t>
            </w:r>
          </w:p>
          <w:p w14:paraId="52EC69FA" w14:textId="77777777" w:rsidR="00AD1F00" w:rsidRPr="0027753C" w:rsidRDefault="00AD1F00" w:rsidP="00FD517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  <w:p w14:paraId="136FB9F3" w14:textId="77777777" w:rsidR="0027753C" w:rsidRPr="0027753C" w:rsidRDefault="0027753C" w:rsidP="00FD517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0.9%</w:t>
            </w:r>
          </w:p>
          <w:p w14:paraId="403D4D70" w14:textId="77777777" w:rsidR="0027753C" w:rsidRPr="0027753C" w:rsidRDefault="0027753C" w:rsidP="00FD517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0.2%</w:t>
            </w:r>
          </w:p>
          <w:p w14:paraId="0AD087F9" w14:textId="77777777" w:rsidR="0027753C" w:rsidRPr="0027753C" w:rsidRDefault="0027753C" w:rsidP="00FD517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2.1%</w:t>
            </w:r>
          </w:p>
          <w:p w14:paraId="7CFD1D77" w14:textId="77777777" w:rsidR="0027753C" w:rsidRPr="0027753C" w:rsidRDefault="0027753C" w:rsidP="00FD517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1.2%</w:t>
            </w:r>
          </w:p>
          <w:p w14:paraId="15605F69" w14:textId="1ED1A152" w:rsidR="0027753C" w:rsidRDefault="0027753C" w:rsidP="00FD517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0.1%</w:t>
            </w:r>
          </w:p>
          <w:p w14:paraId="473412DF" w14:textId="77777777" w:rsidR="00FC7CE6" w:rsidRPr="0027753C" w:rsidRDefault="00FC7CE6" w:rsidP="00FC7CE6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3.2%</w:t>
            </w:r>
          </w:p>
          <w:p w14:paraId="0AE6CFD0" w14:textId="17973512" w:rsidR="00853F2F" w:rsidRPr="00FC7CE6" w:rsidRDefault="00FC7CE6" w:rsidP="00FD5177">
            <w:pPr>
              <w:spacing w:line="360" w:lineRule="auto"/>
              <w:jc w:val="center"/>
              <w:rPr>
                <w:rFonts w:asciiTheme="majorHAnsi" w:hAnsiTheme="majorHAnsi" w:cstheme="majorHAnsi"/>
                <w:lang w:val="sv-SE"/>
              </w:rPr>
            </w:pPr>
            <w:r>
              <w:rPr>
                <w:rFonts w:asciiTheme="majorHAnsi" w:hAnsiTheme="majorHAnsi" w:cstheme="majorHAnsi"/>
                <w:lang w:val="sv-SE"/>
              </w:rPr>
              <w:t>0.04%</w:t>
            </w:r>
          </w:p>
          <w:p w14:paraId="30F79B8F" w14:textId="6EE7907D" w:rsidR="00FC7CE6" w:rsidRDefault="00FC7CE6" w:rsidP="00FD517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1%</w:t>
            </w:r>
          </w:p>
          <w:p w14:paraId="6B253D48" w14:textId="77777777" w:rsidR="00FC7CE6" w:rsidRDefault="00FC7CE6" w:rsidP="00FD517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  <w:p w14:paraId="2D38F851" w14:textId="0FDB4CFD" w:rsidR="0027753C" w:rsidRDefault="0027753C" w:rsidP="00FD517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0.6%</w:t>
            </w:r>
          </w:p>
          <w:p w14:paraId="7D9B059A" w14:textId="77777777" w:rsidR="0027753C" w:rsidRPr="0027753C" w:rsidRDefault="0027753C" w:rsidP="00FD517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1.5%</w:t>
            </w:r>
          </w:p>
          <w:p w14:paraId="3F32DE68" w14:textId="77777777" w:rsidR="0027753C" w:rsidRPr="0027753C" w:rsidRDefault="0027753C" w:rsidP="00FD517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0.8%</w:t>
            </w:r>
          </w:p>
          <w:p w14:paraId="78932B6B" w14:textId="1593916D" w:rsidR="0027753C" w:rsidRPr="0027753C" w:rsidRDefault="0027753C" w:rsidP="00FC7CE6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753C">
              <w:rPr>
                <w:rFonts w:asciiTheme="majorHAnsi" w:hAnsiTheme="majorHAnsi" w:cstheme="majorHAnsi"/>
                <w:lang w:val="en-US"/>
              </w:rPr>
              <w:t>1.6%</w:t>
            </w:r>
          </w:p>
          <w:p w14:paraId="384632D8" w14:textId="1FEAC928" w:rsidR="0027753C" w:rsidRPr="0027753C" w:rsidRDefault="00FC7CE6" w:rsidP="00FC7CE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                </w:t>
            </w:r>
            <w:r w:rsidR="0027753C" w:rsidRPr="0027753C">
              <w:rPr>
                <w:rFonts w:asciiTheme="majorHAnsi" w:hAnsiTheme="majorHAnsi" w:cstheme="majorHAnsi"/>
                <w:lang w:val="en-US"/>
              </w:rPr>
              <w:t>0.02%</w:t>
            </w:r>
          </w:p>
        </w:tc>
      </w:tr>
    </w:tbl>
    <w:p w14:paraId="23C036C6" w14:textId="00195F4C" w:rsidR="000B21DA" w:rsidRPr="003167F6" w:rsidRDefault="000B21DA" w:rsidP="003167F6">
      <w:pPr>
        <w:spacing w:line="276" w:lineRule="auto"/>
        <w:jc w:val="both"/>
        <w:rPr>
          <w:rFonts w:asciiTheme="majorHAnsi" w:hAnsiTheme="majorHAnsi" w:cstheme="majorHAnsi"/>
          <w:lang w:val="en-US"/>
        </w:rPr>
      </w:pPr>
    </w:p>
    <w:sectPr w:rsidR="000B21DA" w:rsidRPr="003167F6" w:rsidSect="00DF21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yMzA1szS3NLUwMTFX0lEKTi0uzszPAykwqgUA4tyEVCwAAAA="/>
  </w:docVars>
  <w:rsids>
    <w:rsidRoot w:val="0047107A"/>
    <w:rsid w:val="000B21DA"/>
    <w:rsid w:val="00100690"/>
    <w:rsid w:val="00144BD8"/>
    <w:rsid w:val="0027753C"/>
    <w:rsid w:val="003167F6"/>
    <w:rsid w:val="00333C31"/>
    <w:rsid w:val="003F74F3"/>
    <w:rsid w:val="0047107A"/>
    <w:rsid w:val="005442E5"/>
    <w:rsid w:val="005974F3"/>
    <w:rsid w:val="005F2114"/>
    <w:rsid w:val="006F6306"/>
    <w:rsid w:val="007614DA"/>
    <w:rsid w:val="00853F2F"/>
    <w:rsid w:val="00865C0B"/>
    <w:rsid w:val="00920D3D"/>
    <w:rsid w:val="00981A35"/>
    <w:rsid w:val="00A86433"/>
    <w:rsid w:val="00AD1F00"/>
    <w:rsid w:val="00B15E27"/>
    <w:rsid w:val="00D24D99"/>
    <w:rsid w:val="00DF2195"/>
    <w:rsid w:val="00E61D27"/>
    <w:rsid w:val="00EE4BBC"/>
    <w:rsid w:val="00FB534C"/>
    <w:rsid w:val="00FC7CE6"/>
    <w:rsid w:val="00FD5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85E14"/>
  <w15:chartTrackingRefBased/>
  <w15:docId w15:val="{1491F262-50D9-4D5F-9886-95E18947E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B53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FB534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formateradtabell2">
    <w:name w:val="Plain Table 2"/>
    <w:basedOn w:val="Normaltabell"/>
    <w:uiPriority w:val="42"/>
    <w:rsid w:val="00FB534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formateradtabell3">
    <w:name w:val="Plain Table 3"/>
    <w:basedOn w:val="Normaltabell"/>
    <w:uiPriority w:val="43"/>
    <w:rsid w:val="00FB534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FB534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5">
    <w:name w:val="Plain Table 5"/>
    <w:basedOn w:val="Normaltabell"/>
    <w:uiPriority w:val="45"/>
    <w:rsid w:val="00FB534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8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inna Princewill Anyatonwu</dc:creator>
  <cp:keywords/>
  <dc:description/>
  <cp:lastModifiedBy>Obinna Princewill Anyatonwu</cp:lastModifiedBy>
  <cp:revision>42</cp:revision>
  <dcterms:created xsi:type="dcterms:W3CDTF">2022-04-12T18:09:00Z</dcterms:created>
  <dcterms:modified xsi:type="dcterms:W3CDTF">2022-04-20T09:47:00Z</dcterms:modified>
</cp:coreProperties>
</file>